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F1744" w14:textId="77777777" w:rsidR="00CC2E56" w:rsidRPr="00DE195F" w:rsidRDefault="00CC2E56" w:rsidP="00CC2E56">
      <w:pPr>
        <w:rPr>
          <w:sz w:val="28"/>
          <w:szCs w:val="28"/>
        </w:rPr>
      </w:pPr>
    </w:p>
    <w:p w14:paraId="328F1745" w14:textId="77777777" w:rsidR="00CC2E56" w:rsidRPr="00DE195F" w:rsidRDefault="00CC2E56" w:rsidP="00CC2E56">
      <w:pPr>
        <w:pStyle w:val="Heading2"/>
        <w:rPr>
          <w:sz w:val="28"/>
          <w:szCs w:val="28"/>
        </w:rPr>
      </w:pPr>
      <w:bookmarkStart w:id="0" w:name="_Toc512787917"/>
      <w:r w:rsidRPr="00DE195F">
        <w:rPr>
          <w:sz w:val="28"/>
          <w:szCs w:val="28"/>
        </w:rPr>
        <w:t>Study appraisal template</w:t>
      </w:r>
      <w:bookmarkEnd w:id="0"/>
    </w:p>
    <w:p w14:paraId="328F1746" w14:textId="77777777" w:rsidR="00CC2E56" w:rsidRPr="00DE195F" w:rsidRDefault="00CC2E56" w:rsidP="00CC2E56">
      <w:pPr>
        <w:rPr>
          <w:sz w:val="28"/>
          <w:szCs w:val="28"/>
        </w:rPr>
      </w:pPr>
    </w:p>
    <w:p w14:paraId="328F1747" w14:textId="77777777" w:rsidR="001A78CA" w:rsidRPr="001A78CA" w:rsidRDefault="001A78CA" w:rsidP="001A78CA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3"/>
        <w:gridCol w:w="4483"/>
      </w:tblGrid>
      <w:tr w:rsidR="001A78CA" w:rsidRPr="001A78CA" w14:paraId="328F174A" w14:textId="77777777" w:rsidTr="009255A6">
        <w:tc>
          <w:tcPr>
            <w:tcW w:w="4533" w:type="dxa"/>
          </w:tcPr>
          <w:p w14:paraId="328F1748" w14:textId="77777777" w:rsidR="001A78CA" w:rsidRPr="00C83A2B" w:rsidRDefault="00C83A2B" w:rsidP="004F2D1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tudy title</w:t>
            </w:r>
          </w:p>
        </w:tc>
        <w:tc>
          <w:tcPr>
            <w:tcW w:w="4483" w:type="dxa"/>
          </w:tcPr>
          <w:p w14:paraId="328F1749" w14:textId="77777777" w:rsidR="001A78CA" w:rsidRPr="00C83A2B" w:rsidRDefault="001A78C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C83A2B" w:rsidRPr="001A78CA" w14:paraId="328F174D" w14:textId="77777777" w:rsidTr="009255A6">
        <w:tc>
          <w:tcPr>
            <w:tcW w:w="4533" w:type="dxa"/>
          </w:tcPr>
          <w:p w14:paraId="328F174B" w14:textId="77777777" w:rsidR="00C83A2B" w:rsidRPr="00C83A2B" w:rsidRDefault="00C83A2B" w:rsidP="004F2D1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uthor</w:t>
            </w:r>
          </w:p>
        </w:tc>
        <w:tc>
          <w:tcPr>
            <w:tcW w:w="4483" w:type="dxa"/>
          </w:tcPr>
          <w:p w14:paraId="328F174C" w14:textId="77777777" w:rsidR="00C83A2B" w:rsidRPr="00C83A2B" w:rsidRDefault="00C83A2B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9255A6" w:rsidRPr="001A78CA" w14:paraId="328F1751" w14:textId="77777777" w:rsidTr="00611A6A">
        <w:trPr>
          <w:trHeight w:val="1162"/>
        </w:trPr>
        <w:tc>
          <w:tcPr>
            <w:tcW w:w="4533" w:type="dxa"/>
            <w:shd w:val="clear" w:color="auto" w:fill="C5E0B3" w:themeFill="accent6" w:themeFillTint="66"/>
          </w:tcPr>
          <w:p w14:paraId="328F174E" w14:textId="77777777" w:rsidR="00611A6A" w:rsidRDefault="00611A6A" w:rsidP="009255A6">
            <w:pPr>
              <w:rPr>
                <w:sz w:val="28"/>
                <w:szCs w:val="28"/>
              </w:rPr>
            </w:pPr>
          </w:p>
          <w:p w14:paraId="328F174F" w14:textId="77777777" w:rsidR="009255A6" w:rsidRPr="00DE195F" w:rsidRDefault="009255A6" w:rsidP="009255A6">
            <w:pPr>
              <w:rPr>
                <w:sz w:val="28"/>
                <w:szCs w:val="28"/>
              </w:rPr>
            </w:pPr>
            <w:r w:rsidRPr="00DE195F">
              <w:rPr>
                <w:sz w:val="28"/>
                <w:szCs w:val="28"/>
              </w:rPr>
              <w:t>SAMPLE</w:t>
            </w:r>
          </w:p>
        </w:tc>
        <w:tc>
          <w:tcPr>
            <w:tcW w:w="4483" w:type="dxa"/>
            <w:shd w:val="clear" w:color="auto" w:fill="C5E0B3" w:themeFill="accent6" w:themeFillTint="66"/>
          </w:tcPr>
          <w:p w14:paraId="328F1750" w14:textId="77777777" w:rsidR="009255A6" w:rsidRPr="001A78CA" w:rsidRDefault="009255A6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54" w14:textId="77777777" w:rsidTr="009255A6">
        <w:tc>
          <w:tcPr>
            <w:tcW w:w="4533" w:type="dxa"/>
          </w:tcPr>
          <w:p w14:paraId="328F1752" w14:textId="77777777" w:rsidR="00611A6A" w:rsidRPr="00DE195F" w:rsidRDefault="009C745E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as method of participant selection vulnerable to</w:t>
            </w:r>
            <w:r w:rsidR="004B74C0">
              <w:rPr>
                <w:sz w:val="28"/>
                <w:szCs w:val="28"/>
              </w:rPr>
              <w:t xml:space="preserve"> s</w:t>
            </w:r>
            <w:r w:rsidR="00ED6211">
              <w:rPr>
                <w:sz w:val="28"/>
                <w:szCs w:val="28"/>
              </w:rPr>
              <w:t>election bias</w:t>
            </w:r>
            <w:r w:rsidR="004B74C0">
              <w:rPr>
                <w:sz w:val="28"/>
                <w:szCs w:val="28"/>
              </w:rPr>
              <w:t>?</w:t>
            </w:r>
          </w:p>
        </w:tc>
        <w:tc>
          <w:tcPr>
            <w:tcW w:w="4483" w:type="dxa"/>
          </w:tcPr>
          <w:p w14:paraId="328F1753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58" w14:textId="77777777" w:rsidTr="00611A6A">
        <w:trPr>
          <w:trHeight w:val="1127"/>
        </w:trPr>
        <w:tc>
          <w:tcPr>
            <w:tcW w:w="4533" w:type="dxa"/>
            <w:shd w:val="clear" w:color="auto" w:fill="C5E0B3" w:themeFill="accent6" w:themeFillTint="66"/>
          </w:tcPr>
          <w:p w14:paraId="328F1755" w14:textId="77777777" w:rsidR="00611A6A" w:rsidRDefault="00611A6A" w:rsidP="00611A6A">
            <w:pPr>
              <w:rPr>
                <w:sz w:val="28"/>
                <w:szCs w:val="28"/>
              </w:rPr>
            </w:pPr>
          </w:p>
          <w:p w14:paraId="328F1756" w14:textId="77777777" w:rsidR="00611A6A" w:rsidRPr="00DE195F" w:rsidRDefault="00611A6A" w:rsidP="00611A6A">
            <w:pPr>
              <w:rPr>
                <w:sz w:val="28"/>
                <w:szCs w:val="28"/>
              </w:rPr>
            </w:pPr>
            <w:r w:rsidRPr="00DE195F">
              <w:rPr>
                <w:sz w:val="28"/>
                <w:szCs w:val="28"/>
              </w:rPr>
              <w:t>PHENOMENON OF INTEREST</w:t>
            </w:r>
          </w:p>
        </w:tc>
        <w:tc>
          <w:tcPr>
            <w:tcW w:w="4483" w:type="dxa"/>
            <w:shd w:val="clear" w:color="auto" w:fill="C5E0B3" w:themeFill="accent6" w:themeFillTint="66"/>
          </w:tcPr>
          <w:p w14:paraId="328F1757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5B" w14:textId="77777777" w:rsidTr="009255A6">
        <w:tc>
          <w:tcPr>
            <w:tcW w:w="4533" w:type="dxa"/>
          </w:tcPr>
          <w:p w14:paraId="328F1759" w14:textId="77777777" w:rsidR="00611A6A" w:rsidRPr="00DE195F" w:rsidRDefault="00ED6211" w:rsidP="00611A6A">
            <w:pPr>
              <w:rPr>
                <w:sz w:val="28"/>
                <w:szCs w:val="28"/>
              </w:rPr>
            </w:pPr>
            <w:r w:rsidRPr="001A78CA">
              <w:rPr>
                <w:sz w:val="28"/>
                <w:szCs w:val="28"/>
              </w:rPr>
              <w:t>Allocation bias</w:t>
            </w:r>
          </w:p>
        </w:tc>
        <w:tc>
          <w:tcPr>
            <w:tcW w:w="4483" w:type="dxa"/>
          </w:tcPr>
          <w:p w14:paraId="328F175A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5E" w14:textId="77777777" w:rsidTr="009255A6">
        <w:tc>
          <w:tcPr>
            <w:tcW w:w="4533" w:type="dxa"/>
          </w:tcPr>
          <w:p w14:paraId="328F175C" w14:textId="77777777" w:rsidR="00611A6A" w:rsidRPr="00DE195F" w:rsidRDefault="009852B8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sk of c</w:t>
            </w:r>
            <w:r w:rsidR="00ED6211" w:rsidRPr="001A78CA">
              <w:rPr>
                <w:sz w:val="28"/>
                <w:szCs w:val="28"/>
              </w:rPr>
              <w:t>onfounding</w:t>
            </w:r>
          </w:p>
        </w:tc>
        <w:tc>
          <w:tcPr>
            <w:tcW w:w="4483" w:type="dxa"/>
          </w:tcPr>
          <w:p w14:paraId="328F175D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62" w14:textId="77777777" w:rsidTr="00611A6A">
        <w:trPr>
          <w:trHeight w:val="1127"/>
        </w:trPr>
        <w:tc>
          <w:tcPr>
            <w:tcW w:w="4533" w:type="dxa"/>
            <w:shd w:val="clear" w:color="auto" w:fill="C5E0B3" w:themeFill="accent6" w:themeFillTint="66"/>
          </w:tcPr>
          <w:p w14:paraId="328F175F" w14:textId="77777777" w:rsidR="00611A6A" w:rsidRDefault="00611A6A" w:rsidP="00611A6A">
            <w:pPr>
              <w:rPr>
                <w:sz w:val="28"/>
                <w:szCs w:val="28"/>
              </w:rPr>
            </w:pPr>
          </w:p>
          <w:p w14:paraId="328F1760" w14:textId="77777777" w:rsidR="00611A6A" w:rsidRPr="00DE195F" w:rsidRDefault="00611A6A" w:rsidP="00611A6A">
            <w:pPr>
              <w:rPr>
                <w:sz w:val="28"/>
                <w:szCs w:val="28"/>
              </w:rPr>
            </w:pPr>
            <w:r w:rsidRPr="00DE195F">
              <w:rPr>
                <w:sz w:val="28"/>
                <w:szCs w:val="28"/>
              </w:rPr>
              <w:t>DESIGN</w:t>
            </w:r>
          </w:p>
        </w:tc>
        <w:tc>
          <w:tcPr>
            <w:tcW w:w="4483" w:type="dxa"/>
            <w:shd w:val="clear" w:color="auto" w:fill="C5E0B3" w:themeFill="accent6" w:themeFillTint="66"/>
          </w:tcPr>
          <w:p w14:paraId="328F1761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65" w14:textId="77777777" w:rsidTr="009255A6">
        <w:tc>
          <w:tcPr>
            <w:tcW w:w="4533" w:type="dxa"/>
          </w:tcPr>
          <w:p w14:paraId="328F1763" w14:textId="77777777" w:rsidR="00611A6A" w:rsidRPr="001A78CA" w:rsidRDefault="00611A6A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es the study</w:t>
            </w:r>
            <w:r w:rsidRPr="00DE195F">
              <w:rPr>
                <w:sz w:val="28"/>
                <w:szCs w:val="28"/>
              </w:rPr>
              <w:t xml:space="preserve"> ha</w:t>
            </w:r>
            <w:r w:rsidR="007E5970">
              <w:rPr>
                <w:sz w:val="28"/>
                <w:szCs w:val="28"/>
              </w:rPr>
              <w:t>ve a clearly stated aim/s</w:t>
            </w:r>
            <w:r w:rsidRPr="00DE195F">
              <w:rPr>
                <w:sz w:val="28"/>
                <w:szCs w:val="28"/>
              </w:rPr>
              <w:t>?</w:t>
            </w:r>
          </w:p>
        </w:tc>
        <w:tc>
          <w:tcPr>
            <w:tcW w:w="4483" w:type="dxa"/>
          </w:tcPr>
          <w:p w14:paraId="328F1764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68" w14:textId="77777777" w:rsidTr="009255A6">
        <w:tc>
          <w:tcPr>
            <w:tcW w:w="4533" w:type="dxa"/>
          </w:tcPr>
          <w:p w14:paraId="328F1766" w14:textId="35E186DA" w:rsidR="00611A6A" w:rsidRPr="001A78CA" w:rsidRDefault="00611A6A" w:rsidP="00611A6A">
            <w:pPr>
              <w:rPr>
                <w:sz w:val="28"/>
                <w:szCs w:val="28"/>
              </w:rPr>
            </w:pPr>
            <w:r w:rsidRPr="005A7977">
              <w:rPr>
                <w:sz w:val="28"/>
                <w:szCs w:val="28"/>
              </w:rPr>
              <w:t xml:space="preserve">Is </w:t>
            </w:r>
            <w:r w:rsidR="00473B3D">
              <w:rPr>
                <w:sz w:val="28"/>
                <w:szCs w:val="28"/>
              </w:rPr>
              <w:t>data collection methodology</w:t>
            </w:r>
            <w:r w:rsidRPr="005A7977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 xml:space="preserve">appropriate for the purpose </w:t>
            </w:r>
            <w:r w:rsidRPr="005A7977">
              <w:rPr>
                <w:sz w:val="28"/>
                <w:szCs w:val="28"/>
              </w:rPr>
              <w:t>and aims of the study?</w:t>
            </w:r>
          </w:p>
        </w:tc>
        <w:tc>
          <w:tcPr>
            <w:tcW w:w="4483" w:type="dxa"/>
          </w:tcPr>
          <w:p w14:paraId="328F1767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6E" w14:textId="77777777" w:rsidTr="009255A6">
        <w:tc>
          <w:tcPr>
            <w:tcW w:w="4533" w:type="dxa"/>
          </w:tcPr>
          <w:p w14:paraId="328F176C" w14:textId="55A3A362" w:rsidR="00611A6A" w:rsidRPr="00DE195F" w:rsidRDefault="00611A6A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s there a clear </w:t>
            </w:r>
            <w:r w:rsidR="00305DED">
              <w:rPr>
                <w:sz w:val="28"/>
                <w:szCs w:val="28"/>
              </w:rPr>
              <w:t>data collection</w:t>
            </w:r>
            <w:r>
              <w:rPr>
                <w:sz w:val="28"/>
                <w:szCs w:val="28"/>
              </w:rPr>
              <w:t xml:space="preserve"> protocol?</w:t>
            </w:r>
          </w:p>
        </w:tc>
        <w:tc>
          <w:tcPr>
            <w:tcW w:w="4483" w:type="dxa"/>
          </w:tcPr>
          <w:p w14:paraId="328F176D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C77350" w:rsidRPr="001A78CA" w14:paraId="328F1771" w14:textId="77777777" w:rsidTr="009255A6">
        <w:tc>
          <w:tcPr>
            <w:tcW w:w="4533" w:type="dxa"/>
          </w:tcPr>
          <w:p w14:paraId="328F176F" w14:textId="77777777" w:rsidR="00C77350" w:rsidRDefault="00C77350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s there a clearly identified comparison group, identical in all aspects other than exposure?</w:t>
            </w:r>
          </w:p>
        </w:tc>
        <w:tc>
          <w:tcPr>
            <w:tcW w:w="4483" w:type="dxa"/>
          </w:tcPr>
          <w:p w14:paraId="328F1770" w14:textId="77777777" w:rsidR="00C77350" w:rsidRPr="001A78CA" w:rsidRDefault="00C77350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74" w14:textId="77777777" w:rsidTr="009255A6">
        <w:tc>
          <w:tcPr>
            <w:tcW w:w="4533" w:type="dxa"/>
          </w:tcPr>
          <w:p w14:paraId="328F1772" w14:textId="77777777" w:rsidR="00611A6A" w:rsidRPr="00DE195F" w:rsidRDefault="00611A6A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s there a clear coding protocol?</w:t>
            </w:r>
          </w:p>
        </w:tc>
        <w:tc>
          <w:tcPr>
            <w:tcW w:w="4483" w:type="dxa"/>
          </w:tcPr>
          <w:p w14:paraId="328F1773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77" w14:textId="77777777" w:rsidTr="009255A6">
        <w:tc>
          <w:tcPr>
            <w:tcW w:w="4533" w:type="dxa"/>
          </w:tcPr>
          <w:p w14:paraId="328F1775" w14:textId="77777777" w:rsidR="00611A6A" w:rsidRDefault="00C22C4C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sk of researcher bias</w:t>
            </w:r>
          </w:p>
        </w:tc>
        <w:tc>
          <w:tcPr>
            <w:tcW w:w="4483" w:type="dxa"/>
          </w:tcPr>
          <w:p w14:paraId="328F1776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A774F" w:rsidRPr="001A78CA" w14:paraId="49EA8BC5" w14:textId="77777777" w:rsidTr="009255A6">
        <w:tc>
          <w:tcPr>
            <w:tcW w:w="4533" w:type="dxa"/>
          </w:tcPr>
          <w:p w14:paraId="1DCD4C50" w14:textId="7B677F05" w:rsidR="006A774F" w:rsidRDefault="006A774F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Use of inter-rater </w:t>
            </w:r>
            <w:r w:rsidR="00C65718">
              <w:rPr>
                <w:sz w:val="28"/>
                <w:szCs w:val="28"/>
              </w:rPr>
              <w:t>reliability</w:t>
            </w:r>
          </w:p>
        </w:tc>
        <w:tc>
          <w:tcPr>
            <w:tcW w:w="4483" w:type="dxa"/>
          </w:tcPr>
          <w:p w14:paraId="67F555D4" w14:textId="77777777" w:rsidR="006A774F" w:rsidRPr="001A78CA" w:rsidRDefault="006A774F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044AAE" w:rsidRPr="001A78CA" w14:paraId="0D636392" w14:textId="77777777" w:rsidTr="009255A6">
        <w:tc>
          <w:tcPr>
            <w:tcW w:w="4533" w:type="dxa"/>
          </w:tcPr>
          <w:p w14:paraId="64042F86" w14:textId="264F7F4F" w:rsidR="00044AAE" w:rsidRDefault="00044AAE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unding</w:t>
            </w:r>
          </w:p>
        </w:tc>
        <w:tc>
          <w:tcPr>
            <w:tcW w:w="4483" w:type="dxa"/>
          </w:tcPr>
          <w:p w14:paraId="0FA022CA" w14:textId="77777777" w:rsidR="00044AAE" w:rsidRPr="001A78CA" w:rsidRDefault="00044AAE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C600BD" w:rsidRPr="001A78CA" w14:paraId="328F177A" w14:textId="77777777" w:rsidTr="009255A6">
        <w:tc>
          <w:tcPr>
            <w:tcW w:w="4533" w:type="dxa"/>
          </w:tcPr>
          <w:p w14:paraId="328F1778" w14:textId="77777777" w:rsidR="00C600BD" w:rsidRDefault="00C600BD" w:rsidP="00611A6A">
            <w:pPr>
              <w:rPr>
                <w:sz w:val="28"/>
                <w:szCs w:val="28"/>
              </w:rPr>
            </w:pPr>
            <w:r w:rsidRPr="001A78CA">
              <w:rPr>
                <w:sz w:val="28"/>
                <w:szCs w:val="28"/>
              </w:rPr>
              <w:t>Conflicts of interest</w:t>
            </w:r>
          </w:p>
        </w:tc>
        <w:tc>
          <w:tcPr>
            <w:tcW w:w="4483" w:type="dxa"/>
          </w:tcPr>
          <w:p w14:paraId="328F1779" w14:textId="77777777" w:rsidR="00C600BD" w:rsidRPr="001A78CA" w:rsidRDefault="00C600BD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7E" w14:textId="77777777" w:rsidTr="00611A6A">
        <w:trPr>
          <w:trHeight w:val="1077"/>
        </w:trPr>
        <w:tc>
          <w:tcPr>
            <w:tcW w:w="4533" w:type="dxa"/>
            <w:shd w:val="clear" w:color="auto" w:fill="C5E0B3" w:themeFill="accent6" w:themeFillTint="66"/>
          </w:tcPr>
          <w:p w14:paraId="328F177B" w14:textId="77777777" w:rsidR="00611A6A" w:rsidRDefault="00611A6A" w:rsidP="00611A6A">
            <w:pPr>
              <w:rPr>
                <w:sz w:val="28"/>
                <w:szCs w:val="28"/>
              </w:rPr>
            </w:pPr>
          </w:p>
          <w:p w14:paraId="328F177C" w14:textId="77777777" w:rsidR="00611A6A" w:rsidRDefault="00611A6A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VALUATION (</w:t>
            </w:r>
            <w:r w:rsidRPr="00DE195F">
              <w:rPr>
                <w:sz w:val="28"/>
                <w:szCs w:val="28"/>
              </w:rPr>
              <w:t>OUTCOMES)</w:t>
            </w:r>
          </w:p>
        </w:tc>
        <w:tc>
          <w:tcPr>
            <w:tcW w:w="4483" w:type="dxa"/>
            <w:shd w:val="clear" w:color="auto" w:fill="C5E0B3" w:themeFill="accent6" w:themeFillTint="66"/>
          </w:tcPr>
          <w:p w14:paraId="328F177D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81" w14:textId="77777777" w:rsidTr="009255A6">
        <w:tc>
          <w:tcPr>
            <w:tcW w:w="4533" w:type="dxa"/>
          </w:tcPr>
          <w:p w14:paraId="328F177F" w14:textId="77777777" w:rsidR="00611A6A" w:rsidRDefault="00AF07F5" w:rsidP="00AF07F5">
            <w:pPr>
              <w:rPr>
                <w:sz w:val="28"/>
                <w:szCs w:val="28"/>
              </w:rPr>
            </w:pPr>
            <w:r w:rsidRPr="00DE195F">
              <w:rPr>
                <w:sz w:val="28"/>
                <w:szCs w:val="28"/>
              </w:rPr>
              <w:lastRenderedPageBreak/>
              <w:t>Is there a clear statement of findings?</w:t>
            </w:r>
          </w:p>
        </w:tc>
        <w:tc>
          <w:tcPr>
            <w:tcW w:w="4483" w:type="dxa"/>
          </w:tcPr>
          <w:p w14:paraId="328F1780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9D1319" w:rsidRPr="001A78CA" w14:paraId="328F1784" w14:textId="77777777" w:rsidTr="009255A6">
        <w:tc>
          <w:tcPr>
            <w:tcW w:w="4533" w:type="dxa"/>
          </w:tcPr>
          <w:p w14:paraId="328F1782" w14:textId="77777777" w:rsidR="009D1319" w:rsidRPr="00DE195F" w:rsidRDefault="009D1319" w:rsidP="00AF07F5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e the basic data adequately described?</w:t>
            </w:r>
          </w:p>
        </w:tc>
        <w:tc>
          <w:tcPr>
            <w:tcW w:w="4483" w:type="dxa"/>
          </w:tcPr>
          <w:p w14:paraId="328F1783" w14:textId="77777777" w:rsidR="009D1319" w:rsidRPr="001A78CA" w:rsidRDefault="009D1319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7E5970" w:rsidRPr="001A78CA" w14:paraId="328F178A" w14:textId="77777777" w:rsidTr="009255A6">
        <w:tc>
          <w:tcPr>
            <w:tcW w:w="4533" w:type="dxa"/>
          </w:tcPr>
          <w:p w14:paraId="328F1788" w14:textId="77777777" w:rsidR="007E5970" w:rsidRPr="00DE195F" w:rsidRDefault="007E5970" w:rsidP="00AF07F5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here the aims of the study met?</w:t>
            </w:r>
          </w:p>
        </w:tc>
        <w:tc>
          <w:tcPr>
            <w:tcW w:w="4483" w:type="dxa"/>
          </w:tcPr>
          <w:p w14:paraId="328F1789" w14:textId="77777777" w:rsidR="007E5970" w:rsidRPr="001A78CA" w:rsidRDefault="007E5970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42C7" w:rsidRPr="001A78CA" w14:paraId="7177EE62" w14:textId="77777777" w:rsidTr="009255A6">
        <w:tc>
          <w:tcPr>
            <w:tcW w:w="4533" w:type="dxa"/>
          </w:tcPr>
          <w:p w14:paraId="7125C2B8" w14:textId="75270BC5" w:rsidR="006142C7" w:rsidRDefault="006142C7" w:rsidP="00AF07F5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wer issues</w:t>
            </w:r>
          </w:p>
        </w:tc>
        <w:tc>
          <w:tcPr>
            <w:tcW w:w="4483" w:type="dxa"/>
          </w:tcPr>
          <w:p w14:paraId="50ABFF8F" w14:textId="77777777" w:rsidR="006142C7" w:rsidRPr="001A78CA" w:rsidRDefault="006142C7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791625" w:rsidRPr="001A78CA" w14:paraId="6AD4280D" w14:textId="77777777" w:rsidTr="009255A6">
        <w:tc>
          <w:tcPr>
            <w:tcW w:w="4533" w:type="dxa"/>
          </w:tcPr>
          <w:p w14:paraId="0DFCB3F5" w14:textId="635503A7" w:rsidR="00791625" w:rsidRDefault="00791625" w:rsidP="00AF07F5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ssing data</w:t>
            </w:r>
          </w:p>
        </w:tc>
        <w:tc>
          <w:tcPr>
            <w:tcW w:w="4483" w:type="dxa"/>
          </w:tcPr>
          <w:p w14:paraId="3290748E" w14:textId="77777777" w:rsidR="00791625" w:rsidRPr="001A78CA" w:rsidRDefault="00791625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AF07F5" w:rsidRPr="001A78CA" w14:paraId="328F178D" w14:textId="77777777" w:rsidTr="009255A6">
        <w:tc>
          <w:tcPr>
            <w:tcW w:w="4533" w:type="dxa"/>
          </w:tcPr>
          <w:p w14:paraId="328F178B" w14:textId="77777777" w:rsidR="00AF07F5" w:rsidRPr="00DE195F" w:rsidRDefault="00AF07F5" w:rsidP="00AF07F5">
            <w:pPr>
              <w:rPr>
                <w:sz w:val="28"/>
                <w:szCs w:val="28"/>
              </w:rPr>
            </w:pPr>
            <w:r w:rsidRPr="00DE195F">
              <w:rPr>
                <w:sz w:val="28"/>
                <w:szCs w:val="28"/>
              </w:rPr>
              <w:t>Did they identify new areas where research is necessary</w:t>
            </w:r>
          </w:p>
        </w:tc>
        <w:tc>
          <w:tcPr>
            <w:tcW w:w="4483" w:type="dxa"/>
          </w:tcPr>
          <w:p w14:paraId="328F178C" w14:textId="77777777" w:rsidR="00AF07F5" w:rsidRPr="001A78CA" w:rsidRDefault="00AF07F5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AF07F5" w:rsidRPr="001A78CA" w14:paraId="328F1790" w14:textId="77777777" w:rsidTr="009255A6">
        <w:tc>
          <w:tcPr>
            <w:tcW w:w="4533" w:type="dxa"/>
          </w:tcPr>
          <w:p w14:paraId="328F178E" w14:textId="01A31215" w:rsidR="00AF07F5" w:rsidRPr="00DE195F" w:rsidRDefault="008F4512" w:rsidP="00AF07F5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ribution to knowledgebase</w:t>
            </w:r>
          </w:p>
        </w:tc>
        <w:tc>
          <w:tcPr>
            <w:tcW w:w="4483" w:type="dxa"/>
          </w:tcPr>
          <w:p w14:paraId="328F178F" w14:textId="77777777" w:rsidR="00AF07F5" w:rsidRPr="001A78CA" w:rsidRDefault="00AF07F5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94" w14:textId="77777777" w:rsidTr="00611A6A">
        <w:trPr>
          <w:trHeight w:val="1279"/>
        </w:trPr>
        <w:tc>
          <w:tcPr>
            <w:tcW w:w="4533" w:type="dxa"/>
            <w:shd w:val="clear" w:color="auto" w:fill="C5E0B3" w:themeFill="accent6" w:themeFillTint="66"/>
          </w:tcPr>
          <w:p w14:paraId="328F1791" w14:textId="77777777" w:rsidR="00611A6A" w:rsidRDefault="00611A6A" w:rsidP="00611A6A">
            <w:pPr>
              <w:rPr>
                <w:sz w:val="28"/>
                <w:szCs w:val="28"/>
              </w:rPr>
            </w:pPr>
          </w:p>
          <w:p w14:paraId="328F1792" w14:textId="77777777" w:rsidR="00611A6A" w:rsidRPr="00DE195F" w:rsidRDefault="00611A6A" w:rsidP="00611A6A">
            <w:pPr>
              <w:rPr>
                <w:sz w:val="28"/>
                <w:szCs w:val="28"/>
              </w:rPr>
            </w:pPr>
            <w:r w:rsidRPr="00DE195F">
              <w:rPr>
                <w:sz w:val="28"/>
                <w:szCs w:val="28"/>
              </w:rPr>
              <w:t>RESEARCH TYPE (QUAL/QUANT/MIXED)</w:t>
            </w:r>
          </w:p>
        </w:tc>
        <w:tc>
          <w:tcPr>
            <w:tcW w:w="4483" w:type="dxa"/>
            <w:shd w:val="clear" w:color="auto" w:fill="C5E0B3" w:themeFill="accent6" w:themeFillTint="66"/>
          </w:tcPr>
          <w:p w14:paraId="328F1793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97" w14:textId="77777777" w:rsidTr="009255A6">
        <w:tc>
          <w:tcPr>
            <w:tcW w:w="4533" w:type="dxa"/>
          </w:tcPr>
          <w:p w14:paraId="328F1795" w14:textId="77777777" w:rsidR="00611A6A" w:rsidRPr="001A78CA" w:rsidRDefault="00611A6A" w:rsidP="00611A6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es the study</w:t>
            </w:r>
            <w:r w:rsidRPr="00DE195F">
              <w:rPr>
                <w:sz w:val="28"/>
                <w:szCs w:val="28"/>
              </w:rPr>
              <w:t xml:space="preserve"> have a stated methodology?</w:t>
            </w:r>
          </w:p>
        </w:tc>
        <w:tc>
          <w:tcPr>
            <w:tcW w:w="4483" w:type="dxa"/>
          </w:tcPr>
          <w:p w14:paraId="328F1796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  <w:tr w:rsidR="00611A6A" w:rsidRPr="001A78CA" w14:paraId="328F179A" w14:textId="77777777" w:rsidTr="009255A6">
        <w:tc>
          <w:tcPr>
            <w:tcW w:w="4533" w:type="dxa"/>
          </w:tcPr>
          <w:p w14:paraId="328F1798" w14:textId="77777777" w:rsidR="00611A6A" w:rsidRPr="001A78CA" w:rsidRDefault="00611A6A" w:rsidP="00611A6A">
            <w:pPr>
              <w:rPr>
                <w:sz w:val="28"/>
                <w:szCs w:val="28"/>
              </w:rPr>
            </w:pPr>
            <w:r w:rsidRPr="00DE195F">
              <w:rPr>
                <w:sz w:val="28"/>
                <w:szCs w:val="28"/>
              </w:rPr>
              <w:t>If so, is it adhered to?</w:t>
            </w:r>
          </w:p>
        </w:tc>
        <w:tc>
          <w:tcPr>
            <w:tcW w:w="4483" w:type="dxa"/>
          </w:tcPr>
          <w:p w14:paraId="328F1799" w14:textId="77777777" w:rsidR="00611A6A" w:rsidRPr="001A78CA" w:rsidRDefault="00611A6A" w:rsidP="009F7F60">
            <w:pPr>
              <w:jc w:val="both"/>
              <w:rPr>
                <w:sz w:val="28"/>
                <w:szCs w:val="28"/>
              </w:rPr>
            </w:pPr>
          </w:p>
        </w:tc>
      </w:tr>
    </w:tbl>
    <w:p w14:paraId="328F179B" w14:textId="77777777" w:rsidR="00CC2E56" w:rsidRDefault="00CC2E56" w:rsidP="00CC2E56">
      <w:pPr>
        <w:rPr>
          <w:sz w:val="28"/>
          <w:szCs w:val="28"/>
        </w:rPr>
      </w:pPr>
    </w:p>
    <w:sectPr w:rsidR="00CC2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B2743"/>
    <w:multiLevelType w:val="hybridMultilevel"/>
    <w:tmpl w:val="99E20BAA"/>
    <w:lvl w:ilvl="0" w:tplc="A21E08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703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E56"/>
    <w:rsid w:val="00004ED8"/>
    <w:rsid w:val="00023CD1"/>
    <w:rsid w:val="00044AAE"/>
    <w:rsid w:val="000A7BE4"/>
    <w:rsid w:val="000C017D"/>
    <w:rsid w:val="001A78CA"/>
    <w:rsid w:val="002066F8"/>
    <w:rsid w:val="00252434"/>
    <w:rsid w:val="002661D9"/>
    <w:rsid w:val="002B7F45"/>
    <w:rsid w:val="00305DED"/>
    <w:rsid w:val="00320728"/>
    <w:rsid w:val="00390FF9"/>
    <w:rsid w:val="0039230C"/>
    <w:rsid w:val="00420806"/>
    <w:rsid w:val="004638CB"/>
    <w:rsid w:val="00473B3D"/>
    <w:rsid w:val="004B74C0"/>
    <w:rsid w:val="00547AA5"/>
    <w:rsid w:val="00571EA5"/>
    <w:rsid w:val="005A7977"/>
    <w:rsid w:val="00611A6A"/>
    <w:rsid w:val="006142C7"/>
    <w:rsid w:val="00614B9A"/>
    <w:rsid w:val="0069156D"/>
    <w:rsid w:val="006A774F"/>
    <w:rsid w:val="006B7F6B"/>
    <w:rsid w:val="007032BE"/>
    <w:rsid w:val="00715649"/>
    <w:rsid w:val="00791625"/>
    <w:rsid w:val="007E5970"/>
    <w:rsid w:val="008B0F82"/>
    <w:rsid w:val="008F4512"/>
    <w:rsid w:val="009255A6"/>
    <w:rsid w:val="009852B8"/>
    <w:rsid w:val="009C745E"/>
    <w:rsid w:val="009D1319"/>
    <w:rsid w:val="009E4335"/>
    <w:rsid w:val="009F7F60"/>
    <w:rsid w:val="00A46115"/>
    <w:rsid w:val="00AF07F5"/>
    <w:rsid w:val="00B34EB9"/>
    <w:rsid w:val="00BC2B53"/>
    <w:rsid w:val="00C22C4C"/>
    <w:rsid w:val="00C600BD"/>
    <w:rsid w:val="00C65718"/>
    <w:rsid w:val="00C7659C"/>
    <w:rsid w:val="00C77350"/>
    <w:rsid w:val="00C83A2B"/>
    <w:rsid w:val="00C9135B"/>
    <w:rsid w:val="00CC2E56"/>
    <w:rsid w:val="00D12A7D"/>
    <w:rsid w:val="00D33DAB"/>
    <w:rsid w:val="00DD32E0"/>
    <w:rsid w:val="00E83888"/>
    <w:rsid w:val="00E86283"/>
    <w:rsid w:val="00ED6211"/>
    <w:rsid w:val="00F4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1744"/>
  <w15:chartTrackingRefBased/>
  <w15:docId w15:val="{80492993-AF75-47A6-A470-97B7BB48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E5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E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2E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C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4E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43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3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ixley</dc:creator>
  <cp:keywords/>
  <dc:description/>
  <cp:lastModifiedBy>BALL, HELEN L.</cp:lastModifiedBy>
  <cp:revision>2</cp:revision>
  <dcterms:created xsi:type="dcterms:W3CDTF">2022-07-21T15:20:00Z</dcterms:created>
  <dcterms:modified xsi:type="dcterms:W3CDTF">2022-07-21T15:20:00Z</dcterms:modified>
</cp:coreProperties>
</file>